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6D818" w14:textId="77777777" w:rsidR="008029AE" w:rsidRDefault="008029AE" w:rsidP="008029AE">
      <w:pPr>
        <w:rPr>
          <w:rFonts w:ascii="Times New Roman" w:eastAsia="Times New Roman" w:hAnsi="Times New Roman" w:cs="Times New Roman"/>
          <w:b/>
          <w:bCs/>
          <w:color w:val="000000"/>
          <w:kern w:val="0"/>
          <w:szCs w:val="20"/>
        </w:rPr>
      </w:pPr>
      <w:r>
        <w:rPr>
          <w:rFonts w:ascii="Times New Roman" w:hAnsi="Times New Roman" w:cs="Times New Roman"/>
          <w:b/>
          <w:bCs/>
          <w:szCs w:val="20"/>
          <w:lang w:eastAsia="ko-KR"/>
        </w:rPr>
        <w:t>Appendix 3</w:t>
      </w:r>
      <w:r w:rsidRPr="00CD0E45">
        <w:rPr>
          <w:rFonts w:ascii="Times New Roman" w:hAnsi="Times New Roman" w:cs="Times New Roman"/>
          <w:b/>
          <w:bCs/>
          <w:szCs w:val="20"/>
        </w:rPr>
        <w:t xml:space="preserve">. </w:t>
      </w:r>
      <w:r w:rsidRPr="00CD0E45">
        <w:rPr>
          <w:rFonts w:ascii="Times New Roman" w:eastAsia="Times New Roman" w:hAnsi="Times New Roman" w:cs="Times New Roman"/>
          <w:b/>
          <w:bCs/>
          <w:color w:val="000000"/>
          <w:kern w:val="0"/>
          <w:szCs w:val="20"/>
        </w:rPr>
        <w:t>Overall topics of weekly videos</w:t>
      </w:r>
    </w:p>
    <w:p w14:paraId="5D1D0D2C" w14:textId="77777777" w:rsidR="008029AE" w:rsidRPr="00CD0E45" w:rsidRDefault="008029AE" w:rsidP="008029AE">
      <w:pPr>
        <w:rPr>
          <w:rFonts w:ascii="Times New Roman" w:hAnsi="Times New Roman" w:cs="Times New Roman"/>
          <w:b/>
          <w:bCs/>
          <w:szCs w:val="20"/>
        </w:rPr>
      </w:pPr>
    </w:p>
    <w:tbl>
      <w:tblPr>
        <w:tblStyle w:val="a3"/>
        <w:tblW w:w="10824" w:type="dxa"/>
        <w:tblLook w:val="04A0" w:firstRow="1" w:lastRow="0" w:firstColumn="1" w:lastColumn="0" w:noHBand="0" w:noVBand="1"/>
      </w:tblPr>
      <w:tblGrid>
        <w:gridCol w:w="707"/>
        <w:gridCol w:w="1426"/>
        <w:gridCol w:w="7678"/>
        <w:gridCol w:w="1013"/>
      </w:tblGrid>
      <w:tr w:rsidR="008029AE" w:rsidRPr="0022170C" w14:paraId="197B4383" w14:textId="77777777" w:rsidTr="00556E1E">
        <w:trPr>
          <w:trHeight w:val="328"/>
        </w:trPr>
        <w:tc>
          <w:tcPr>
            <w:tcW w:w="10824" w:type="dxa"/>
            <w:gridSpan w:val="4"/>
            <w:noWrap/>
            <w:vAlign w:val="center"/>
            <w:hideMark/>
          </w:tcPr>
          <w:p w14:paraId="3E8F45F3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RANGE!A2:D17"/>
            <w:r w:rsidRPr="00DA5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urriculum</w:t>
            </w:r>
            <w:bookmarkEnd w:id="0"/>
          </w:p>
        </w:tc>
      </w:tr>
      <w:tr w:rsidR="008029AE" w:rsidRPr="0022170C" w14:paraId="09905EC5" w14:textId="77777777" w:rsidTr="00556E1E">
        <w:trPr>
          <w:trHeight w:val="323"/>
        </w:trPr>
        <w:tc>
          <w:tcPr>
            <w:tcW w:w="707" w:type="dxa"/>
            <w:noWrap/>
            <w:vAlign w:val="center"/>
            <w:hideMark/>
          </w:tcPr>
          <w:p w14:paraId="28D9AFF7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eek</w:t>
            </w:r>
          </w:p>
        </w:tc>
        <w:tc>
          <w:tcPr>
            <w:tcW w:w="1426" w:type="dxa"/>
            <w:noWrap/>
            <w:vAlign w:val="center"/>
            <w:hideMark/>
          </w:tcPr>
          <w:p w14:paraId="4240531F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7678" w:type="dxa"/>
            <w:noWrap/>
            <w:vAlign w:val="center"/>
            <w:hideMark/>
          </w:tcPr>
          <w:p w14:paraId="38C1B589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pics</w:t>
            </w:r>
          </w:p>
        </w:tc>
        <w:tc>
          <w:tcPr>
            <w:tcW w:w="1013" w:type="dxa"/>
            <w:noWrap/>
            <w:vAlign w:val="center"/>
            <w:hideMark/>
          </w:tcPr>
          <w:p w14:paraId="7A5E2A79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ission </w:t>
            </w:r>
          </w:p>
        </w:tc>
      </w:tr>
      <w:tr w:rsidR="008029AE" w:rsidRPr="0022170C" w14:paraId="6BC5495D" w14:textId="77777777" w:rsidTr="00556E1E">
        <w:trPr>
          <w:trHeight w:val="323"/>
        </w:trPr>
        <w:tc>
          <w:tcPr>
            <w:tcW w:w="707" w:type="dxa"/>
            <w:vMerge w:val="restart"/>
            <w:noWrap/>
            <w:vAlign w:val="center"/>
            <w:hideMark/>
          </w:tcPr>
          <w:p w14:paraId="029053F5" w14:textId="77777777" w:rsidR="008029AE" w:rsidRPr="00DA5011" w:rsidRDefault="008029AE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6" w:type="dxa"/>
            <w:noWrap/>
            <w:vAlign w:val="center"/>
            <w:hideMark/>
          </w:tcPr>
          <w:p w14:paraId="75F18DCE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troduction</w:t>
            </w:r>
          </w:p>
        </w:tc>
        <w:tc>
          <w:tcPr>
            <w:tcW w:w="7678" w:type="dxa"/>
            <w:noWrap/>
            <w:vAlign w:val="center"/>
            <w:hideMark/>
          </w:tcPr>
          <w:p w14:paraId="4EDA13B2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pp introduction and instruction for use</w:t>
            </w:r>
          </w:p>
        </w:tc>
        <w:tc>
          <w:tcPr>
            <w:tcW w:w="1013" w:type="dxa"/>
            <w:noWrap/>
            <w:vAlign w:val="center"/>
            <w:hideMark/>
          </w:tcPr>
          <w:p w14:paraId="1F3267D0" w14:textId="77777777" w:rsidR="008029AE" w:rsidRPr="00DA5011" w:rsidRDefault="008029AE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</w:tr>
      <w:tr w:rsidR="008029AE" w:rsidRPr="0022170C" w14:paraId="59E0CE62" w14:textId="77777777" w:rsidTr="00556E1E">
        <w:trPr>
          <w:trHeight w:val="328"/>
        </w:trPr>
        <w:tc>
          <w:tcPr>
            <w:tcW w:w="707" w:type="dxa"/>
            <w:vMerge/>
            <w:vAlign w:val="center"/>
            <w:hideMark/>
          </w:tcPr>
          <w:p w14:paraId="0A9C5479" w14:textId="77777777" w:rsidR="008029AE" w:rsidRPr="00DA5011" w:rsidRDefault="008029AE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6" w:type="dxa"/>
            <w:vMerge w:val="restart"/>
            <w:noWrap/>
            <w:vAlign w:val="center"/>
            <w:hideMark/>
          </w:tcPr>
          <w:p w14:paraId="2A6157C9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Dermatology</w:t>
            </w:r>
          </w:p>
        </w:tc>
        <w:tc>
          <w:tcPr>
            <w:tcW w:w="7678" w:type="dxa"/>
            <w:noWrap/>
            <w:vAlign w:val="center"/>
            <w:hideMark/>
          </w:tcPr>
          <w:p w14:paraId="73718BD7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thing and Moisturizing</w:t>
            </w:r>
          </w:p>
        </w:tc>
        <w:tc>
          <w:tcPr>
            <w:tcW w:w="1013" w:type="dxa"/>
            <w:noWrap/>
            <w:vAlign w:val="center"/>
            <w:hideMark/>
          </w:tcPr>
          <w:p w14:paraId="660E9E6E" w14:textId="77777777" w:rsidR="008029AE" w:rsidRPr="00DA5011" w:rsidRDefault="008029AE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8029AE" w:rsidRPr="0022170C" w14:paraId="71BB2E96" w14:textId="77777777" w:rsidTr="00556E1E">
        <w:trPr>
          <w:trHeight w:val="328"/>
        </w:trPr>
        <w:tc>
          <w:tcPr>
            <w:tcW w:w="707" w:type="dxa"/>
            <w:noWrap/>
            <w:vAlign w:val="center"/>
            <w:hideMark/>
          </w:tcPr>
          <w:p w14:paraId="205A5913" w14:textId="77777777" w:rsidR="008029AE" w:rsidRPr="00DA5011" w:rsidRDefault="008029AE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26" w:type="dxa"/>
            <w:vMerge/>
            <w:vAlign w:val="center"/>
            <w:hideMark/>
          </w:tcPr>
          <w:p w14:paraId="4517EEB7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8" w:type="dxa"/>
            <w:noWrap/>
            <w:vAlign w:val="center"/>
            <w:hideMark/>
          </w:tcPr>
          <w:p w14:paraId="422DC0E4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opical treatment and Systemic treatment</w:t>
            </w:r>
          </w:p>
        </w:tc>
        <w:tc>
          <w:tcPr>
            <w:tcW w:w="1013" w:type="dxa"/>
            <w:noWrap/>
            <w:vAlign w:val="center"/>
            <w:hideMark/>
          </w:tcPr>
          <w:p w14:paraId="704DBF92" w14:textId="77777777" w:rsidR="008029AE" w:rsidRPr="00DA5011" w:rsidRDefault="008029AE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8029AE" w:rsidRPr="0022170C" w14:paraId="15D672A6" w14:textId="77777777" w:rsidTr="00556E1E">
        <w:trPr>
          <w:trHeight w:val="328"/>
        </w:trPr>
        <w:tc>
          <w:tcPr>
            <w:tcW w:w="707" w:type="dxa"/>
            <w:noWrap/>
            <w:vAlign w:val="center"/>
            <w:hideMark/>
          </w:tcPr>
          <w:p w14:paraId="34F71592" w14:textId="77777777" w:rsidR="008029AE" w:rsidRPr="00DA5011" w:rsidRDefault="008029AE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26" w:type="dxa"/>
            <w:vMerge/>
            <w:vAlign w:val="center"/>
            <w:hideMark/>
          </w:tcPr>
          <w:p w14:paraId="06035D3B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8" w:type="dxa"/>
            <w:noWrap/>
            <w:vAlign w:val="center"/>
            <w:hideMark/>
          </w:tcPr>
          <w:p w14:paraId="4A1C5615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Food and Environment</w:t>
            </w:r>
          </w:p>
        </w:tc>
        <w:tc>
          <w:tcPr>
            <w:tcW w:w="1013" w:type="dxa"/>
            <w:noWrap/>
            <w:vAlign w:val="center"/>
            <w:hideMark/>
          </w:tcPr>
          <w:p w14:paraId="3C1F3F91" w14:textId="77777777" w:rsidR="008029AE" w:rsidRPr="00DA5011" w:rsidRDefault="008029AE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8029AE" w:rsidRPr="0022170C" w14:paraId="726E8D49" w14:textId="77777777" w:rsidTr="00556E1E">
        <w:trPr>
          <w:trHeight w:val="328"/>
        </w:trPr>
        <w:tc>
          <w:tcPr>
            <w:tcW w:w="707" w:type="dxa"/>
            <w:noWrap/>
            <w:vAlign w:val="center"/>
            <w:hideMark/>
          </w:tcPr>
          <w:p w14:paraId="5EF8FD08" w14:textId="77777777" w:rsidR="008029AE" w:rsidRPr="00DA5011" w:rsidRDefault="008029AE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26" w:type="dxa"/>
            <w:vMerge w:val="restart"/>
            <w:noWrap/>
            <w:vAlign w:val="center"/>
            <w:hideMark/>
          </w:tcPr>
          <w:p w14:paraId="110FF4A0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sychiatry</w:t>
            </w:r>
          </w:p>
        </w:tc>
        <w:tc>
          <w:tcPr>
            <w:tcW w:w="7678" w:type="dxa"/>
            <w:vMerge w:val="restart"/>
            <w:vAlign w:val="center"/>
            <w:hideMark/>
          </w:tcPr>
          <w:p w14:paraId="2C285400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ognitive-Behavioral Therapy for insomnia/depression/anxiety/itching</w:t>
            </w: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13" w:type="dxa"/>
            <w:vMerge w:val="restart"/>
            <w:noWrap/>
            <w:vAlign w:val="center"/>
            <w:hideMark/>
          </w:tcPr>
          <w:p w14:paraId="222B4E7B" w14:textId="77777777" w:rsidR="008029AE" w:rsidRPr="00DA5011" w:rsidRDefault="008029AE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</w:tr>
      <w:tr w:rsidR="008029AE" w:rsidRPr="0022170C" w14:paraId="436302A7" w14:textId="77777777" w:rsidTr="00556E1E">
        <w:trPr>
          <w:trHeight w:val="328"/>
        </w:trPr>
        <w:tc>
          <w:tcPr>
            <w:tcW w:w="707" w:type="dxa"/>
            <w:noWrap/>
            <w:vAlign w:val="center"/>
            <w:hideMark/>
          </w:tcPr>
          <w:p w14:paraId="162F2A19" w14:textId="77777777" w:rsidR="008029AE" w:rsidRPr="00DA5011" w:rsidRDefault="008029AE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26" w:type="dxa"/>
            <w:vMerge/>
            <w:vAlign w:val="center"/>
            <w:hideMark/>
          </w:tcPr>
          <w:p w14:paraId="2A6ECF3C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8" w:type="dxa"/>
            <w:vMerge/>
            <w:vAlign w:val="center"/>
            <w:hideMark/>
          </w:tcPr>
          <w:p w14:paraId="7810F594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3" w:type="dxa"/>
            <w:vMerge/>
            <w:vAlign w:val="center"/>
            <w:hideMark/>
          </w:tcPr>
          <w:p w14:paraId="3DAA253A" w14:textId="77777777" w:rsidR="008029AE" w:rsidRPr="00DA5011" w:rsidRDefault="008029AE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029AE" w:rsidRPr="0022170C" w14:paraId="464FCD4B" w14:textId="77777777" w:rsidTr="00556E1E">
        <w:trPr>
          <w:trHeight w:val="328"/>
        </w:trPr>
        <w:tc>
          <w:tcPr>
            <w:tcW w:w="707" w:type="dxa"/>
            <w:noWrap/>
            <w:vAlign w:val="center"/>
            <w:hideMark/>
          </w:tcPr>
          <w:p w14:paraId="48699FAD" w14:textId="77777777" w:rsidR="008029AE" w:rsidRPr="00DA5011" w:rsidRDefault="008029AE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26" w:type="dxa"/>
            <w:vMerge/>
            <w:vAlign w:val="center"/>
            <w:hideMark/>
          </w:tcPr>
          <w:p w14:paraId="171F95FA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8" w:type="dxa"/>
            <w:noWrap/>
            <w:vAlign w:val="center"/>
            <w:hideMark/>
          </w:tcPr>
          <w:p w14:paraId="31C96167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indfulness: Introduction and Raisin Meditation</w:t>
            </w:r>
          </w:p>
        </w:tc>
        <w:tc>
          <w:tcPr>
            <w:tcW w:w="1013" w:type="dxa"/>
            <w:noWrap/>
            <w:vAlign w:val="center"/>
            <w:hideMark/>
          </w:tcPr>
          <w:p w14:paraId="15AA6E22" w14:textId="77777777" w:rsidR="008029AE" w:rsidRPr="00DA5011" w:rsidRDefault="008029AE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</w:tr>
      <w:tr w:rsidR="008029AE" w:rsidRPr="0022170C" w14:paraId="5EC012F4" w14:textId="77777777" w:rsidTr="00556E1E">
        <w:trPr>
          <w:trHeight w:val="328"/>
        </w:trPr>
        <w:tc>
          <w:tcPr>
            <w:tcW w:w="707" w:type="dxa"/>
            <w:noWrap/>
            <w:vAlign w:val="center"/>
            <w:hideMark/>
          </w:tcPr>
          <w:p w14:paraId="7E837FE6" w14:textId="77777777" w:rsidR="008029AE" w:rsidRPr="00DA5011" w:rsidRDefault="008029AE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26" w:type="dxa"/>
            <w:vMerge/>
            <w:vAlign w:val="center"/>
            <w:hideMark/>
          </w:tcPr>
          <w:p w14:paraId="15CE899A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8" w:type="dxa"/>
            <w:noWrap/>
            <w:vAlign w:val="center"/>
            <w:hideMark/>
          </w:tcPr>
          <w:p w14:paraId="2F8193C4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indfulness: Sitting meditation, Habit reversal training (HRT)</w:t>
            </w:r>
          </w:p>
        </w:tc>
        <w:tc>
          <w:tcPr>
            <w:tcW w:w="1013" w:type="dxa"/>
            <w:noWrap/>
            <w:vAlign w:val="center"/>
            <w:hideMark/>
          </w:tcPr>
          <w:p w14:paraId="190E903C" w14:textId="77777777" w:rsidR="008029AE" w:rsidRPr="00DA5011" w:rsidRDefault="008029AE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</w:tr>
      <w:tr w:rsidR="008029AE" w:rsidRPr="0022170C" w14:paraId="77E638BA" w14:textId="77777777" w:rsidTr="00556E1E">
        <w:trPr>
          <w:trHeight w:val="328"/>
        </w:trPr>
        <w:tc>
          <w:tcPr>
            <w:tcW w:w="707" w:type="dxa"/>
            <w:vMerge w:val="restart"/>
            <w:noWrap/>
            <w:vAlign w:val="center"/>
            <w:hideMark/>
          </w:tcPr>
          <w:p w14:paraId="09A40D96" w14:textId="77777777" w:rsidR="008029AE" w:rsidRPr="00DA5011" w:rsidRDefault="008029AE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26" w:type="dxa"/>
            <w:noWrap/>
            <w:vAlign w:val="center"/>
            <w:hideMark/>
          </w:tcPr>
          <w:p w14:paraId="75A9D907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Finishing</w:t>
            </w:r>
          </w:p>
        </w:tc>
        <w:tc>
          <w:tcPr>
            <w:tcW w:w="7678" w:type="dxa"/>
            <w:noWrap/>
            <w:vAlign w:val="center"/>
            <w:hideMark/>
          </w:tcPr>
          <w:p w14:paraId="0FF7E1D3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Wrap-up session</w:t>
            </w:r>
          </w:p>
        </w:tc>
        <w:tc>
          <w:tcPr>
            <w:tcW w:w="1013" w:type="dxa"/>
            <w:noWrap/>
            <w:vAlign w:val="center"/>
            <w:hideMark/>
          </w:tcPr>
          <w:p w14:paraId="339F0DEE" w14:textId="77777777" w:rsidR="008029AE" w:rsidRPr="00DA5011" w:rsidRDefault="008029AE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8029AE" w:rsidRPr="0022170C" w14:paraId="6CCBA032" w14:textId="77777777" w:rsidTr="00556E1E">
        <w:trPr>
          <w:trHeight w:val="328"/>
        </w:trPr>
        <w:tc>
          <w:tcPr>
            <w:tcW w:w="707" w:type="dxa"/>
            <w:vMerge/>
            <w:hideMark/>
          </w:tcPr>
          <w:p w14:paraId="561B2C88" w14:textId="77777777" w:rsidR="008029AE" w:rsidRPr="00DA5011" w:rsidRDefault="008029AE" w:rsidP="00556E1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6" w:type="dxa"/>
            <w:vMerge w:val="restart"/>
            <w:vAlign w:val="center"/>
            <w:hideMark/>
          </w:tcPr>
          <w:p w14:paraId="6B884C13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sychiatry</w:t>
            </w: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8" w:type="dxa"/>
            <w:noWrap/>
            <w:vAlign w:val="center"/>
            <w:hideMark/>
          </w:tcPr>
          <w:p w14:paraId="66DB599B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Cognitive-Behavioral Therapy for insomnia/depression/anxiety/itching  </w:t>
            </w:r>
          </w:p>
        </w:tc>
        <w:tc>
          <w:tcPr>
            <w:tcW w:w="1013" w:type="dxa"/>
            <w:noWrap/>
            <w:vAlign w:val="center"/>
            <w:hideMark/>
          </w:tcPr>
          <w:p w14:paraId="08096DF2" w14:textId="77777777" w:rsidR="008029AE" w:rsidRPr="00DA5011" w:rsidRDefault="008029AE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</w:tr>
      <w:tr w:rsidR="008029AE" w:rsidRPr="0022170C" w14:paraId="4B67870B" w14:textId="77777777" w:rsidTr="00556E1E">
        <w:trPr>
          <w:trHeight w:val="328"/>
        </w:trPr>
        <w:tc>
          <w:tcPr>
            <w:tcW w:w="707" w:type="dxa"/>
            <w:vMerge/>
            <w:hideMark/>
          </w:tcPr>
          <w:p w14:paraId="5ACDA2B6" w14:textId="77777777" w:rsidR="008029AE" w:rsidRPr="00DA5011" w:rsidRDefault="008029AE" w:rsidP="00556E1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6" w:type="dxa"/>
            <w:vMerge/>
            <w:hideMark/>
          </w:tcPr>
          <w:p w14:paraId="1DE80666" w14:textId="77777777" w:rsidR="008029AE" w:rsidRPr="00DA5011" w:rsidRDefault="008029AE" w:rsidP="00556E1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8" w:type="dxa"/>
            <w:noWrap/>
            <w:vAlign w:val="center"/>
            <w:hideMark/>
          </w:tcPr>
          <w:p w14:paraId="694A2835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indfulness: Noticing Body sensations, Breathing relaxation techniques</w:t>
            </w:r>
          </w:p>
        </w:tc>
        <w:tc>
          <w:tcPr>
            <w:tcW w:w="1013" w:type="dxa"/>
            <w:noWrap/>
            <w:vAlign w:val="center"/>
            <w:hideMark/>
          </w:tcPr>
          <w:p w14:paraId="5CF55916" w14:textId="77777777" w:rsidR="008029AE" w:rsidRPr="00DA5011" w:rsidRDefault="008029AE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</w:tr>
      <w:tr w:rsidR="008029AE" w:rsidRPr="0022170C" w14:paraId="554291E4" w14:textId="77777777" w:rsidTr="00556E1E">
        <w:trPr>
          <w:trHeight w:val="328"/>
        </w:trPr>
        <w:tc>
          <w:tcPr>
            <w:tcW w:w="707" w:type="dxa"/>
            <w:vMerge/>
            <w:hideMark/>
          </w:tcPr>
          <w:p w14:paraId="5DB499F8" w14:textId="77777777" w:rsidR="008029AE" w:rsidRPr="00DA5011" w:rsidRDefault="008029AE" w:rsidP="00556E1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6" w:type="dxa"/>
            <w:vMerge/>
            <w:hideMark/>
          </w:tcPr>
          <w:p w14:paraId="7483AB4A" w14:textId="77777777" w:rsidR="008029AE" w:rsidRPr="00DA5011" w:rsidRDefault="008029AE" w:rsidP="00556E1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8" w:type="dxa"/>
            <w:noWrap/>
            <w:vAlign w:val="center"/>
            <w:hideMark/>
          </w:tcPr>
          <w:p w14:paraId="7A4F1ACF" w14:textId="77777777" w:rsidR="008029AE" w:rsidRPr="00DA5011" w:rsidRDefault="008029AE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indfulness: Sensory Walk and Wrap-up</w:t>
            </w:r>
          </w:p>
        </w:tc>
        <w:tc>
          <w:tcPr>
            <w:tcW w:w="1013" w:type="dxa"/>
            <w:noWrap/>
            <w:vAlign w:val="center"/>
            <w:hideMark/>
          </w:tcPr>
          <w:p w14:paraId="47C46AD0" w14:textId="77777777" w:rsidR="008029AE" w:rsidRPr="00DA5011" w:rsidRDefault="008029AE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</w:tr>
    </w:tbl>
    <w:p w14:paraId="75E3B9FB" w14:textId="77777777" w:rsidR="008029AE" w:rsidRPr="00DA5011" w:rsidRDefault="008029AE" w:rsidP="008029AE">
      <w:r w:rsidRPr="0022170C">
        <w:rPr>
          <w:rFonts w:ascii="Times New Roman" w:eastAsia="Times New Roman" w:hAnsi="Times New Roman" w:cs="Times New Roman"/>
          <w:color w:val="000000"/>
          <w:kern w:val="0"/>
          <w:szCs w:val="20"/>
          <w:vertAlign w:val="superscript"/>
        </w:rPr>
        <w:t>1</w:t>
      </w:r>
      <w:r w:rsidRPr="0022170C">
        <w:rPr>
          <w:rFonts w:ascii="Times New Roman" w:eastAsia="Times New Roman" w:hAnsi="Times New Roman" w:cs="Times New Roman"/>
          <w:color w:val="000000"/>
          <w:kern w:val="0"/>
          <w:szCs w:val="20"/>
        </w:rPr>
        <w:t>Among four sessions, two sessions are chosen based on the result of users' baseline assessment</w:t>
      </w:r>
      <w:r w:rsidRPr="0022170C">
        <w:rPr>
          <w:rFonts w:ascii="Times New Roman" w:eastAsia="Times New Roman" w:hAnsi="Times New Roman" w:cs="Times New Roman"/>
          <w:color w:val="000000"/>
          <w:kern w:val="0"/>
          <w:szCs w:val="20"/>
        </w:rPr>
        <w:br/>
      </w:r>
      <w:r w:rsidRPr="0022170C">
        <w:rPr>
          <w:rFonts w:ascii="Times New Roman" w:eastAsia="Times New Roman" w:hAnsi="Times New Roman" w:cs="Times New Roman"/>
          <w:color w:val="000000"/>
          <w:kern w:val="0"/>
          <w:szCs w:val="20"/>
          <w:vertAlign w:val="superscript"/>
        </w:rPr>
        <w:t>2</w:t>
      </w:r>
      <w:r w:rsidRPr="0022170C">
        <w:rPr>
          <w:rFonts w:ascii="Times New Roman" w:eastAsia="Times New Roman" w:hAnsi="Times New Roman" w:cs="Times New Roman"/>
          <w:color w:val="000000"/>
          <w:kern w:val="0"/>
          <w:szCs w:val="20"/>
        </w:rPr>
        <w:t>Week 8 Psychiatry sessions are not mandatory</w:t>
      </w:r>
      <w:r w:rsidRPr="0022170C">
        <w:rPr>
          <w:rFonts w:ascii="Times New Roman" w:eastAsia="Times New Roman" w:hAnsi="Times New Roman" w:cs="Times New Roman"/>
          <w:color w:val="000000"/>
          <w:kern w:val="0"/>
          <w:szCs w:val="20"/>
        </w:rPr>
        <w:br/>
      </w:r>
      <w:r w:rsidRPr="0022170C">
        <w:rPr>
          <w:rFonts w:ascii="Times New Roman" w:eastAsia="Times New Roman" w:hAnsi="Times New Roman" w:cs="Times New Roman"/>
          <w:color w:val="000000"/>
          <w:kern w:val="0"/>
          <w:szCs w:val="20"/>
          <w:vertAlign w:val="superscript"/>
        </w:rPr>
        <w:t>3</w:t>
      </w:r>
      <w:r w:rsidRPr="0022170C">
        <w:rPr>
          <w:rFonts w:ascii="Times New Roman" w:eastAsia="Times New Roman" w:hAnsi="Times New Roman" w:cs="Times New Roman"/>
          <w:color w:val="000000"/>
          <w:kern w:val="0"/>
          <w:szCs w:val="20"/>
        </w:rPr>
        <w:t xml:space="preserve">O implies </w:t>
      </w:r>
      <w:r w:rsidRPr="0022170C">
        <w:rPr>
          <w:rFonts w:ascii="Times New Roman" w:eastAsia="Times New Roman" w:hAnsi="Times New Roman" w:cs="Times New Roman"/>
          <w:i/>
          <w:iCs/>
          <w:color w:val="000000"/>
          <w:kern w:val="0"/>
          <w:szCs w:val="20"/>
        </w:rPr>
        <w:t>included</w:t>
      </w:r>
      <w:r w:rsidRPr="0022170C">
        <w:rPr>
          <w:rFonts w:ascii="Times New Roman" w:eastAsia="Times New Roman" w:hAnsi="Times New Roman" w:cs="Times New Roman"/>
          <w:color w:val="000000"/>
          <w:kern w:val="0"/>
          <w:szCs w:val="20"/>
        </w:rPr>
        <w:t xml:space="preserve"> and X implies </w:t>
      </w:r>
      <w:r w:rsidRPr="0022170C">
        <w:rPr>
          <w:rFonts w:ascii="Times New Roman" w:eastAsia="Times New Roman" w:hAnsi="Times New Roman" w:cs="Times New Roman"/>
          <w:i/>
          <w:iCs/>
          <w:color w:val="000000"/>
          <w:kern w:val="0"/>
          <w:szCs w:val="20"/>
        </w:rPr>
        <w:t xml:space="preserve">not </w:t>
      </w:r>
      <w:proofErr w:type="gramStart"/>
      <w:r w:rsidRPr="0022170C">
        <w:rPr>
          <w:rFonts w:ascii="Times New Roman" w:eastAsia="Times New Roman" w:hAnsi="Times New Roman" w:cs="Times New Roman"/>
          <w:i/>
          <w:iCs/>
          <w:color w:val="000000"/>
          <w:kern w:val="0"/>
          <w:szCs w:val="20"/>
        </w:rPr>
        <w:t>included</w:t>
      </w:r>
      <w:proofErr w:type="gramEnd"/>
    </w:p>
    <w:p w14:paraId="039D3C38" w14:textId="5623C2CE" w:rsidR="00892BDD" w:rsidRPr="008029AE" w:rsidRDefault="00892BDD" w:rsidP="008029AE">
      <w:pPr>
        <w:widowControl/>
        <w:wordWrap/>
        <w:autoSpaceDE/>
        <w:autoSpaceDN/>
        <w:rPr>
          <w:rFonts w:ascii="Times New Roman" w:hAnsi="Times New Roman" w:cs="Times New Roman" w:hint="eastAsia"/>
          <w:sz w:val="16"/>
          <w:szCs w:val="16"/>
          <w:lang w:eastAsia="ko-KR"/>
        </w:rPr>
      </w:pPr>
    </w:p>
    <w:sectPr w:rsidR="00892BDD" w:rsidRPr="008029AE" w:rsidSect="008029AE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9AE"/>
    <w:rsid w:val="00032993"/>
    <w:rsid w:val="0006415B"/>
    <w:rsid w:val="0007746F"/>
    <w:rsid w:val="00081FFC"/>
    <w:rsid w:val="00085018"/>
    <w:rsid w:val="000B4689"/>
    <w:rsid w:val="000B69AC"/>
    <w:rsid w:val="000C1540"/>
    <w:rsid w:val="000C6702"/>
    <w:rsid w:val="000E06C4"/>
    <w:rsid w:val="000E4AB2"/>
    <w:rsid w:val="001276C2"/>
    <w:rsid w:val="00134374"/>
    <w:rsid w:val="00135F8C"/>
    <w:rsid w:val="0014131B"/>
    <w:rsid w:val="00142C53"/>
    <w:rsid w:val="0015563F"/>
    <w:rsid w:val="0016068F"/>
    <w:rsid w:val="00172D4E"/>
    <w:rsid w:val="00186923"/>
    <w:rsid w:val="001933E5"/>
    <w:rsid w:val="001B0535"/>
    <w:rsid w:val="001E12A7"/>
    <w:rsid w:val="00227CDC"/>
    <w:rsid w:val="002505A7"/>
    <w:rsid w:val="002778FE"/>
    <w:rsid w:val="002806F4"/>
    <w:rsid w:val="002E2D90"/>
    <w:rsid w:val="002E7C7C"/>
    <w:rsid w:val="00301C3D"/>
    <w:rsid w:val="00326141"/>
    <w:rsid w:val="00342013"/>
    <w:rsid w:val="0034462F"/>
    <w:rsid w:val="00345AFA"/>
    <w:rsid w:val="003464A6"/>
    <w:rsid w:val="003A4FD7"/>
    <w:rsid w:val="003C3BB0"/>
    <w:rsid w:val="003F2328"/>
    <w:rsid w:val="003F55EC"/>
    <w:rsid w:val="004038FD"/>
    <w:rsid w:val="00422087"/>
    <w:rsid w:val="00436B38"/>
    <w:rsid w:val="004512D9"/>
    <w:rsid w:val="00456976"/>
    <w:rsid w:val="00470173"/>
    <w:rsid w:val="00475A8D"/>
    <w:rsid w:val="004A3121"/>
    <w:rsid w:val="004B3EF0"/>
    <w:rsid w:val="004E1707"/>
    <w:rsid w:val="004F1209"/>
    <w:rsid w:val="005017F5"/>
    <w:rsid w:val="00533CDC"/>
    <w:rsid w:val="005461F2"/>
    <w:rsid w:val="00557DE1"/>
    <w:rsid w:val="0056761C"/>
    <w:rsid w:val="00596370"/>
    <w:rsid w:val="005B78E9"/>
    <w:rsid w:val="005D7CE9"/>
    <w:rsid w:val="005F63D5"/>
    <w:rsid w:val="005F6A2C"/>
    <w:rsid w:val="00651515"/>
    <w:rsid w:val="00656AF6"/>
    <w:rsid w:val="00677BC2"/>
    <w:rsid w:val="00683F31"/>
    <w:rsid w:val="00686B9E"/>
    <w:rsid w:val="0069703E"/>
    <w:rsid w:val="006A7307"/>
    <w:rsid w:val="006B045F"/>
    <w:rsid w:val="006D200D"/>
    <w:rsid w:val="006D7663"/>
    <w:rsid w:val="006E25F5"/>
    <w:rsid w:val="00700E32"/>
    <w:rsid w:val="00710CF4"/>
    <w:rsid w:val="00731676"/>
    <w:rsid w:val="007332B7"/>
    <w:rsid w:val="0073646B"/>
    <w:rsid w:val="00764325"/>
    <w:rsid w:val="00764CE6"/>
    <w:rsid w:val="00765575"/>
    <w:rsid w:val="007B3452"/>
    <w:rsid w:val="007B4AED"/>
    <w:rsid w:val="007B5CAB"/>
    <w:rsid w:val="007C2875"/>
    <w:rsid w:val="007D0CF2"/>
    <w:rsid w:val="007D2E38"/>
    <w:rsid w:val="007E6B84"/>
    <w:rsid w:val="007F321E"/>
    <w:rsid w:val="008029AE"/>
    <w:rsid w:val="008057FA"/>
    <w:rsid w:val="008111C6"/>
    <w:rsid w:val="008161EE"/>
    <w:rsid w:val="00843C59"/>
    <w:rsid w:val="008464B7"/>
    <w:rsid w:val="008544DC"/>
    <w:rsid w:val="00863349"/>
    <w:rsid w:val="008849A3"/>
    <w:rsid w:val="00892BDD"/>
    <w:rsid w:val="008A0879"/>
    <w:rsid w:val="008B3CCF"/>
    <w:rsid w:val="008B6C20"/>
    <w:rsid w:val="008D603C"/>
    <w:rsid w:val="008F3222"/>
    <w:rsid w:val="00906293"/>
    <w:rsid w:val="00951748"/>
    <w:rsid w:val="00980C78"/>
    <w:rsid w:val="00986E77"/>
    <w:rsid w:val="00996BB6"/>
    <w:rsid w:val="009A08E4"/>
    <w:rsid w:val="009A334C"/>
    <w:rsid w:val="009F28C7"/>
    <w:rsid w:val="00A00ABA"/>
    <w:rsid w:val="00A028E8"/>
    <w:rsid w:val="00A35F9C"/>
    <w:rsid w:val="00A60498"/>
    <w:rsid w:val="00A70296"/>
    <w:rsid w:val="00A81E35"/>
    <w:rsid w:val="00A93FF7"/>
    <w:rsid w:val="00AA7FDD"/>
    <w:rsid w:val="00AB350F"/>
    <w:rsid w:val="00AC16F6"/>
    <w:rsid w:val="00AC3102"/>
    <w:rsid w:val="00AE1F22"/>
    <w:rsid w:val="00AE2040"/>
    <w:rsid w:val="00AE269B"/>
    <w:rsid w:val="00AE6BAC"/>
    <w:rsid w:val="00AF152E"/>
    <w:rsid w:val="00B57076"/>
    <w:rsid w:val="00B66CF0"/>
    <w:rsid w:val="00B84ACA"/>
    <w:rsid w:val="00BA7F85"/>
    <w:rsid w:val="00BE0C6C"/>
    <w:rsid w:val="00C23075"/>
    <w:rsid w:val="00C50FB2"/>
    <w:rsid w:val="00C55F8A"/>
    <w:rsid w:val="00C77574"/>
    <w:rsid w:val="00C87A50"/>
    <w:rsid w:val="00CA2F67"/>
    <w:rsid w:val="00CA46AE"/>
    <w:rsid w:val="00CA4F6C"/>
    <w:rsid w:val="00CD51E3"/>
    <w:rsid w:val="00CE2AD6"/>
    <w:rsid w:val="00CE639B"/>
    <w:rsid w:val="00CF4A13"/>
    <w:rsid w:val="00D15EAB"/>
    <w:rsid w:val="00D26AA1"/>
    <w:rsid w:val="00D40031"/>
    <w:rsid w:val="00D52ABA"/>
    <w:rsid w:val="00D657EA"/>
    <w:rsid w:val="00D76A65"/>
    <w:rsid w:val="00D85A00"/>
    <w:rsid w:val="00D91C3F"/>
    <w:rsid w:val="00D93F8C"/>
    <w:rsid w:val="00E03D9E"/>
    <w:rsid w:val="00E21E7B"/>
    <w:rsid w:val="00E22B95"/>
    <w:rsid w:val="00E25815"/>
    <w:rsid w:val="00E55882"/>
    <w:rsid w:val="00E759B7"/>
    <w:rsid w:val="00E86F86"/>
    <w:rsid w:val="00E92680"/>
    <w:rsid w:val="00EB0BB3"/>
    <w:rsid w:val="00EB422B"/>
    <w:rsid w:val="00EC0E08"/>
    <w:rsid w:val="00EC4697"/>
    <w:rsid w:val="00EE644B"/>
    <w:rsid w:val="00F24B55"/>
    <w:rsid w:val="00F54C9D"/>
    <w:rsid w:val="00F653BD"/>
    <w:rsid w:val="00F65887"/>
    <w:rsid w:val="00F839ED"/>
    <w:rsid w:val="00FA207C"/>
    <w:rsid w:val="00FC581D"/>
    <w:rsid w:val="00FD3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3047BE"/>
  <w15:chartTrackingRefBased/>
  <w15:docId w15:val="{3B0BE19D-42F0-D144-B78D-EB91859DD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29AE"/>
    <w:pPr>
      <w:widowControl w:val="0"/>
      <w:wordWrap w:val="0"/>
      <w:autoSpaceDE w:val="0"/>
      <w:autoSpaceDN w:val="0"/>
    </w:pPr>
    <w:rPr>
      <w:lang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29AE"/>
    <w:rPr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혜림</dc:creator>
  <cp:keywords/>
  <dc:description/>
  <cp:lastModifiedBy>이혜림</cp:lastModifiedBy>
  <cp:revision>1</cp:revision>
  <dcterms:created xsi:type="dcterms:W3CDTF">2023-07-25T14:37:00Z</dcterms:created>
  <dcterms:modified xsi:type="dcterms:W3CDTF">2023-07-25T14:37:00Z</dcterms:modified>
</cp:coreProperties>
</file>